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DAE41" w14:textId="77777777" w:rsidR="00FD5B53" w:rsidRDefault="00FD5B53" w:rsidP="00FD5B53">
      <w:pPr>
        <w:spacing w:after="0" w:line="480" w:lineRule="auto"/>
      </w:pPr>
      <w:r w:rsidRPr="00F23E06">
        <w:rPr>
          <w:b/>
          <w:bCs/>
        </w:rPr>
        <w:t xml:space="preserve">Table </w:t>
      </w:r>
      <w:r>
        <w:rPr>
          <w:b/>
          <w:bCs/>
        </w:rPr>
        <w:t>S</w:t>
      </w:r>
      <w:r w:rsidRPr="00F23E06">
        <w:rPr>
          <w:b/>
          <w:bCs/>
        </w:rPr>
        <w:t>1:</w:t>
      </w:r>
      <w:r>
        <w:rPr>
          <w:b/>
          <w:bCs/>
        </w:rPr>
        <w:t xml:space="preserve"> Primers</w:t>
      </w:r>
    </w:p>
    <w:tbl>
      <w:tblPr>
        <w:tblStyle w:val="GridTable4-Accent1"/>
        <w:tblW w:w="6295" w:type="dxa"/>
        <w:tblLook w:val="04A0" w:firstRow="1" w:lastRow="0" w:firstColumn="1" w:lastColumn="0" w:noHBand="0" w:noVBand="1"/>
      </w:tblPr>
      <w:tblGrid>
        <w:gridCol w:w="1413"/>
        <w:gridCol w:w="3741"/>
        <w:gridCol w:w="1141"/>
      </w:tblGrid>
      <w:tr w:rsidR="00FD5B53" w14:paraId="37BD1437" w14:textId="77777777" w:rsidTr="00946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372A60B" w14:textId="77777777" w:rsidR="00FD5B53" w:rsidRDefault="00FD5B53" w:rsidP="00946144">
            <w:pPr>
              <w:spacing w:line="480" w:lineRule="auto"/>
            </w:pPr>
            <w:r>
              <w:t>Primer pair</w:t>
            </w:r>
          </w:p>
        </w:tc>
        <w:tc>
          <w:tcPr>
            <w:tcW w:w="3780" w:type="dxa"/>
          </w:tcPr>
          <w:p w14:paraId="0058B0D8" w14:textId="77777777" w:rsidR="00FD5B53" w:rsidRPr="00956BB5" w:rsidRDefault="00FD5B53" w:rsidP="009461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equences</w:t>
            </w:r>
          </w:p>
        </w:tc>
        <w:tc>
          <w:tcPr>
            <w:tcW w:w="1080" w:type="dxa"/>
          </w:tcPr>
          <w:p w14:paraId="6584EE76" w14:textId="77777777" w:rsidR="00FD5B53" w:rsidRDefault="00FD5B53" w:rsidP="009461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FD5B53" w14:paraId="79AD3790" w14:textId="77777777" w:rsidTr="0094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BBD40B1" w14:textId="77777777" w:rsidR="00FD5B53" w:rsidRDefault="00FD5B53" w:rsidP="00946144">
            <w:pPr>
              <w:spacing w:line="480" w:lineRule="auto"/>
            </w:pPr>
            <w:r>
              <w:t>LEUTX</w:t>
            </w:r>
          </w:p>
        </w:tc>
        <w:tc>
          <w:tcPr>
            <w:tcW w:w="3780" w:type="dxa"/>
          </w:tcPr>
          <w:p w14:paraId="5667C7C7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: CAAGAAGGGCCAAGGCGTTA</w:t>
            </w:r>
          </w:p>
          <w:p w14:paraId="6667F256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v: </w:t>
            </w:r>
            <w:r w:rsidRPr="00BA4899">
              <w:t>GCCTCTTCCATTTGGCACGC</w:t>
            </w:r>
          </w:p>
        </w:tc>
        <w:tc>
          <w:tcPr>
            <w:tcW w:w="1080" w:type="dxa"/>
          </w:tcPr>
          <w:p w14:paraId="3CC8AD4D" w14:textId="5D1490E8" w:rsidR="00FD5B53" w:rsidRDefault="00F000C9" w:rsidP="009461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</w:tr>
      <w:tr w:rsidR="00FD5B53" w14:paraId="14CFB61F" w14:textId="77777777" w:rsidTr="009461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539924B" w14:textId="77777777" w:rsidR="00FD5B53" w:rsidRDefault="00FD5B53" w:rsidP="00946144">
            <w:pPr>
              <w:spacing w:line="480" w:lineRule="auto"/>
            </w:pPr>
            <w:r>
              <w:t>TRIM43</w:t>
            </w:r>
          </w:p>
        </w:tc>
        <w:tc>
          <w:tcPr>
            <w:tcW w:w="3780" w:type="dxa"/>
          </w:tcPr>
          <w:p w14:paraId="0CADE7D8" w14:textId="77777777" w:rsidR="00FD5B53" w:rsidRDefault="00FD5B53" w:rsidP="009461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: </w:t>
            </w:r>
            <w:r w:rsidRPr="00BA4899">
              <w:t>ACCCATCACTGGACTGGTGT</w:t>
            </w:r>
          </w:p>
          <w:p w14:paraId="06A3FD79" w14:textId="77777777" w:rsidR="00FD5B53" w:rsidRDefault="00FD5B53" w:rsidP="009461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v: </w:t>
            </w:r>
            <w:r w:rsidRPr="00BA4899">
              <w:t>CACATCCTCAAAGAGCCTGA</w:t>
            </w:r>
          </w:p>
        </w:tc>
        <w:tc>
          <w:tcPr>
            <w:tcW w:w="1080" w:type="dxa"/>
          </w:tcPr>
          <w:p w14:paraId="5C3FC0AE" w14:textId="77777777" w:rsidR="00FD5B53" w:rsidRDefault="00FD5B53" w:rsidP="009461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</w:tr>
      <w:tr w:rsidR="00FD5B53" w14:paraId="25700960" w14:textId="77777777" w:rsidTr="0094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F8A6DBE" w14:textId="77777777" w:rsidR="00FD5B53" w:rsidRDefault="00FD5B53" w:rsidP="00946144">
            <w:pPr>
              <w:spacing w:line="480" w:lineRule="auto"/>
            </w:pPr>
            <w:r>
              <w:t>ZSCAN4</w:t>
            </w:r>
          </w:p>
        </w:tc>
        <w:tc>
          <w:tcPr>
            <w:tcW w:w="3780" w:type="dxa"/>
          </w:tcPr>
          <w:p w14:paraId="7CA111D9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or: </w:t>
            </w:r>
            <w:r w:rsidRPr="00573D2D">
              <w:t>TGGAAATCAAGTGGCAAAAA</w:t>
            </w:r>
          </w:p>
          <w:p w14:paraId="4A36AD8A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v: </w:t>
            </w:r>
            <w:r w:rsidRPr="00573D2D">
              <w:t>CTGCATGTGGACGTGGAC</w:t>
            </w:r>
          </w:p>
        </w:tc>
        <w:tc>
          <w:tcPr>
            <w:tcW w:w="1080" w:type="dxa"/>
          </w:tcPr>
          <w:p w14:paraId="2EAC5CC7" w14:textId="77777777" w:rsidR="00FD5B53" w:rsidRDefault="00FD5B53" w:rsidP="009461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</w:tr>
      <w:tr w:rsidR="00FD5B53" w14:paraId="2A45C7EA" w14:textId="77777777" w:rsidTr="009461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6245B80" w14:textId="77777777" w:rsidR="00FD5B53" w:rsidRPr="00BA4899" w:rsidRDefault="00FD5B53" w:rsidP="00946144">
            <w:pPr>
              <w:spacing w:line="480" w:lineRule="auto"/>
              <w:rPr>
                <w:b w:val="0"/>
                <w:bCs w:val="0"/>
              </w:rPr>
            </w:pPr>
            <w:r>
              <w:t>CKM</w:t>
            </w:r>
          </w:p>
        </w:tc>
        <w:tc>
          <w:tcPr>
            <w:tcW w:w="3780" w:type="dxa"/>
          </w:tcPr>
          <w:p w14:paraId="4BD71D1C" w14:textId="77777777" w:rsidR="00FD5B53" w:rsidRDefault="00FD5B53" w:rsidP="009461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: </w:t>
            </w:r>
            <w:r w:rsidRPr="00573D2D">
              <w:t>ATGCCATTCGGTAACACCCAC</w:t>
            </w:r>
          </w:p>
          <w:p w14:paraId="16848C52" w14:textId="77777777" w:rsidR="00FD5B53" w:rsidRDefault="00FD5B53" w:rsidP="009461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v: </w:t>
            </w:r>
            <w:r w:rsidRPr="00573D2D">
              <w:t>GCTTCTTGTAGAGTTCAAGGGTC</w:t>
            </w:r>
          </w:p>
        </w:tc>
        <w:tc>
          <w:tcPr>
            <w:tcW w:w="1080" w:type="dxa"/>
          </w:tcPr>
          <w:p w14:paraId="7607F4C3" w14:textId="71F8DA73" w:rsidR="00FD5B53" w:rsidRDefault="00CF35EB" w:rsidP="009461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FD5B53" w14:paraId="1CD2CFF2" w14:textId="77777777" w:rsidTr="0094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2132536" w14:textId="77777777" w:rsidR="00FD5B53" w:rsidRDefault="00FD5B53" w:rsidP="00946144">
            <w:pPr>
              <w:spacing w:line="480" w:lineRule="auto"/>
            </w:pPr>
            <w:r>
              <w:t>MYH8</w:t>
            </w:r>
          </w:p>
        </w:tc>
        <w:tc>
          <w:tcPr>
            <w:tcW w:w="3780" w:type="dxa"/>
          </w:tcPr>
          <w:p w14:paraId="43877437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or: </w:t>
            </w:r>
            <w:r w:rsidRPr="00573D2D">
              <w:t>AATGCAAGTGCTATTCCAGAGG</w:t>
            </w:r>
          </w:p>
          <w:p w14:paraId="3E823587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v: </w:t>
            </w:r>
            <w:r w:rsidRPr="00573D2D">
              <w:t>ACAGACAGCTTGTGTTCTTGTT</w:t>
            </w:r>
          </w:p>
        </w:tc>
        <w:tc>
          <w:tcPr>
            <w:tcW w:w="1080" w:type="dxa"/>
          </w:tcPr>
          <w:p w14:paraId="244C43D4" w14:textId="54CC1E25" w:rsidR="00FD5B53" w:rsidRDefault="00CF35EB" w:rsidP="009461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FD5B53" w14:paraId="14F5E5D6" w14:textId="77777777" w:rsidTr="009461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E8025AB" w14:textId="77777777" w:rsidR="00FD5B53" w:rsidRDefault="00FD5B53" w:rsidP="00946144">
            <w:pPr>
              <w:spacing w:line="480" w:lineRule="auto"/>
            </w:pPr>
            <w:r>
              <w:t>MYOG</w:t>
            </w:r>
          </w:p>
        </w:tc>
        <w:tc>
          <w:tcPr>
            <w:tcW w:w="3780" w:type="dxa"/>
          </w:tcPr>
          <w:p w14:paraId="7531F825" w14:textId="77777777" w:rsidR="00FD5B53" w:rsidRDefault="00FD5B53" w:rsidP="009461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: </w:t>
            </w:r>
            <w:r w:rsidRPr="00573D2D">
              <w:t>GGGGAAAACTACCTGCCTGTC</w:t>
            </w:r>
          </w:p>
          <w:p w14:paraId="19099A48" w14:textId="77777777" w:rsidR="00FD5B53" w:rsidRDefault="00FD5B53" w:rsidP="009461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v: </w:t>
            </w:r>
            <w:r w:rsidRPr="00573D2D">
              <w:t>AGGCGCTCGATGTACTGGAT</w:t>
            </w:r>
          </w:p>
        </w:tc>
        <w:tc>
          <w:tcPr>
            <w:tcW w:w="1080" w:type="dxa"/>
          </w:tcPr>
          <w:p w14:paraId="207072EE" w14:textId="088D506F" w:rsidR="00FD5B53" w:rsidRDefault="00CF35EB" w:rsidP="009461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FD5B53" w14:paraId="703F75CE" w14:textId="77777777" w:rsidTr="0094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87F0042" w14:textId="77777777" w:rsidR="00FD5B53" w:rsidRDefault="00FD5B53" w:rsidP="00946144">
            <w:pPr>
              <w:spacing w:line="480" w:lineRule="auto"/>
            </w:pPr>
            <w:r>
              <w:t>RPL13A</w:t>
            </w:r>
          </w:p>
        </w:tc>
        <w:tc>
          <w:tcPr>
            <w:tcW w:w="3780" w:type="dxa"/>
          </w:tcPr>
          <w:p w14:paraId="7B39C2AF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or: </w:t>
            </w:r>
            <w:r w:rsidRPr="00573D2D">
              <w:t>AACCTCCTCCTTTTCCAAGC</w:t>
            </w:r>
          </w:p>
          <w:p w14:paraId="71EEA430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v: </w:t>
            </w:r>
            <w:r w:rsidRPr="00573D2D">
              <w:t>GCAGTACCTGTTTAGCCACGA</w:t>
            </w:r>
          </w:p>
        </w:tc>
        <w:tc>
          <w:tcPr>
            <w:tcW w:w="1080" w:type="dxa"/>
          </w:tcPr>
          <w:p w14:paraId="6B1DC5F0" w14:textId="77777777" w:rsidR="00FD5B53" w:rsidRDefault="00FD5B53" w:rsidP="009461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</w:tr>
      <w:tr w:rsidR="00FD5B53" w14:paraId="6F2B005B" w14:textId="77777777" w:rsidTr="009461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D975626" w14:textId="77777777" w:rsidR="00FD5B53" w:rsidRDefault="00FD5B53" w:rsidP="00946144">
            <w:pPr>
              <w:spacing w:line="480" w:lineRule="auto"/>
            </w:pPr>
            <w:r>
              <w:t>DUX4.CA</w:t>
            </w:r>
          </w:p>
        </w:tc>
        <w:tc>
          <w:tcPr>
            <w:tcW w:w="3780" w:type="dxa"/>
          </w:tcPr>
          <w:p w14:paraId="41D0C273" w14:textId="77777777" w:rsidR="00FD5B53" w:rsidRDefault="00FD5B53" w:rsidP="009461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: </w:t>
            </w:r>
            <w:r w:rsidRPr="003A783B">
              <w:t>TAGGGGAAGAGGTAGACGGC</w:t>
            </w:r>
          </w:p>
          <w:p w14:paraId="00C09D08" w14:textId="77777777" w:rsidR="00FD5B53" w:rsidRDefault="00FD5B53" w:rsidP="009461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v: </w:t>
            </w:r>
            <w:r w:rsidRPr="003A783B">
              <w:t>GGTTCCGGGATTCC</w:t>
            </w:r>
          </w:p>
        </w:tc>
        <w:tc>
          <w:tcPr>
            <w:tcW w:w="1080" w:type="dxa"/>
          </w:tcPr>
          <w:p w14:paraId="7854FAEB" w14:textId="0126D718" w:rsidR="00FD5B53" w:rsidRDefault="00F000C9" w:rsidP="009461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</w:tr>
      <w:tr w:rsidR="00FD5B53" w14:paraId="6F117FA1" w14:textId="77777777" w:rsidTr="0094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FB99985" w14:textId="77777777" w:rsidR="00FD5B53" w:rsidRDefault="00FD5B53" w:rsidP="00946144">
            <w:pPr>
              <w:spacing w:line="480" w:lineRule="auto"/>
            </w:pPr>
            <w:r>
              <w:t>GAPDH</w:t>
            </w:r>
          </w:p>
        </w:tc>
        <w:tc>
          <w:tcPr>
            <w:tcW w:w="3780" w:type="dxa"/>
          </w:tcPr>
          <w:p w14:paraId="6E4363E5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:</w:t>
            </w:r>
            <w:r w:rsidRPr="002002D4">
              <w:t xml:space="preserve"> TGCACCACCAACTGCTTAGC</w:t>
            </w:r>
          </w:p>
          <w:p w14:paraId="2A5C4D91" w14:textId="77777777" w:rsidR="00FD5B53" w:rsidRDefault="00FD5B53" w:rsidP="009461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v: </w:t>
            </w:r>
            <w:r w:rsidRPr="002002D4">
              <w:t>GGCATGGACTGTGGTCATGAG</w:t>
            </w:r>
          </w:p>
        </w:tc>
        <w:tc>
          <w:tcPr>
            <w:tcW w:w="1080" w:type="dxa"/>
          </w:tcPr>
          <w:p w14:paraId="32187371" w14:textId="387C7BF2" w:rsidR="00FD5B53" w:rsidRDefault="00F000C9" w:rsidP="009461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</w:tr>
    </w:tbl>
    <w:p w14:paraId="26ABC72B" w14:textId="77777777" w:rsidR="00971DB7" w:rsidRDefault="00971DB7"/>
    <w:sectPr w:rsidR="00971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53"/>
    <w:rsid w:val="00316645"/>
    <w:rsid w:val="003D4020"/>
    <w:rsid w:val="00971DB7"/>
    <w:rsid w:val="00CF35EB"/>
    <w:rsid w:val="00F000C9"/>
    <w:rsid w:val="00FD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340CF"/>
  <w15:chartTrackingRefBased/>
  <w15:docId w15:val="{35EBF08E-FF81-4773-90AF-B1C808842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FD5B5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DeSimone</dc:creator>
  <cp:keywords/>
  <dc:description/>
  <cp:lastModifiedBy>Alec DeSimone</cp:lastModifiedBy>
  <cp:revision>2</cp:revision>
  <dcterms:created xsi:type="dcterms:W3CDTF">2023-10-25T01:13:00Z</dcterms:created>
  <dcterms:modified xsi:type="dcterms:W3CDTF">2023-10-25T01:13:00Z</dcterms:modified>
</cp:coreProperties>
</file>